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  <w:bookmarkStart w:id="0" w:name="OLE_LINK35"/>
      <w:bookmarkStart w:id="1" w:name="OLE_LINK34"/>
      <w:bookmarkStart w:id="2" w:name="OLE_LINK35"/>
      <w:bookmarkStart w:id="3" w:name="OLE_LINK34"/>
      <w:bookmarkEnd w:id="2"/>
      <w:bookmarkEnd w:id="3"/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94300" cy="5243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0" cy="5243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0"/>
                              <w:gridCol w:w="1985"/>
                              <w:gridCol w:w="3685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818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>Supplementary Table 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linicopatholog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characteristics of HCC Patients (n=4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 xml:space="preserve">Characteristics 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>Case number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3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0" w:hRule="atLeast"/>
                              </w:trPr>
                              <w:tc>
                                <w:tcPr>
                                  <w:tcW w:w="2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emal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50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&gt;50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BsAg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egative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Positiv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rhosis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LT (U/L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5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gt;7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FP (ng/mL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20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&gt;20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umor size (cm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5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&gt;5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umor number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ingle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ultip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umor capsu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omple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Tumor thrombus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umor differentiation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I-II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gt;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.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1.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1.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8.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47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0.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9.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7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2.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9.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.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1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8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7.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2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5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5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0.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9.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2.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7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4.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5.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pt;height:412.8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1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0"/>
                        <w:gridCol w:w="1985"/>
                        <w:gridCol w:w="3685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818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Supplementary Table 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inicopathologi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l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haracteristics of HCC Patients (n=48)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 xml:space="preserve">Characteristics  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Case number</w:t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3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800" w:hRule="atLeast"/>
                        </w:trPr>
                        <w:tc>
                          <w:tcPr>
                            <w:tcW w:w="2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emal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50 </w:t>
                            </w:r>
                          </w:p>
                          <w:p>
                            <w:pPr>
                              <w:pStyle w:val="Normal"/>
                              <w:ind w:firstLine="199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&gt;50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BsAg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egative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Positiv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rhosis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LT (U/L)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gt;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FP (ng/mL)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0 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&gt;20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umor size (cm)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5 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&gt;5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umor number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ingle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ultip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umor capsu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omple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Tumor thrombus 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umor differentiation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-II</w:t>
                            </w:r>
                          </w:p>
                          <w:p>
                            <w:pPr>
                              <w:pStyle w:val="Normal"/>
                              <w:ind w:firstLine="199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gt;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.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1.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1.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8.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147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.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9.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7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2.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9.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.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1.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8.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7.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2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5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0.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9.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2.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7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4.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.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/>
        <w:jc w:val="left"/>
        <w:rPr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S2. </w:t>
      </w:r>
      <w:r>
        <w:rPr>
          <w:rFonts w:cs="Times New Roman" w:ascii="Times New Roman" w:hAnsi="Times New Roman"/>
          <w:szCs w:val="21"/>
        </w:rPr>
        <w:t>Detection of altered molecules secreted from HepG2 cells by overexpression of CXCR7.</w:t>
      </w:r>
    </w:p>
    <w:tbl>
      <w:tblPr>
        <w:tblW w:w="11359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417"/>
        <w:gridCol w:w="5387"/>
        <w:gridCol w:w="815"/>
        <w:gridCol w:w="1259"/>
        <w:gridCol w:w="1505"/>
      </w:tblGrid>
      <w:tr>
        <w:trPr/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Symbol</w:t>
            </w:r>
          </w:p>
        </w:tc>
        <w:tc>
          <w:tcPr>
            <w:tcW w:w="5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ion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s (kDa)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.</w:t>
            </w:r>
          </w:p>
        </w:tc>
        <w:tc>
          <w:tcPr>
            <w:tcW w:w="15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G2-CXCR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HepG2-pBabe fold change</w:t>
            </w:r>
          </w:p>
        </w:tc>
      </w:tr>
      <w:tr>
        <w:trPr>
          <w:trHeight w:val="270" w:hRule="atLeast"/>
        </w:trPr>
        <w:tc>
          <w:tcPr>
            <w:tcW w:w="9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-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538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sulin-like growth factor-binding protein 7</w:t>
            </w:r>
          </w:p>
        </w:tc>
        <w:tc>
          <w:tcPr>
            <w:tcW w:w="81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13</w:t>
            </w:r>
          </w:p>
        </w:tc>
        <w:tc>
          <w:tcPr>
            <w:tcW w:w="12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16270</w:t>
            </w:r>
          </w:p>
        </w:tc>
        <w:tc>
          <w:tcPr>
            <w:tcW w:w="150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649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gulat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ALS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793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296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MP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alloproteinase inhibitor 2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39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603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66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MP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alloproteinase inhibitor 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17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0103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83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scular endothelial growth factor A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04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569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17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lute carrier family 2, Glucose transporter type 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08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116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23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1RAPL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-linked interleukin-1 receptor accessory protein-like 2, IL-1 R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6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9NP6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3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FAIP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 necrosis factor-inducible gene 6 protein, TSG-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.20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98066 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57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RN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uritin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33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9NPD7 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6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KK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ckkopf-related protein 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6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9490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8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XCR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-X-C chemokine receptor type 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2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0057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5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MP1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lagenase 3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8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4545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1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XCR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-X-C chemokine receptor type 5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95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3230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6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yrosine-protein kinase receptor UFO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33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3053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gulat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1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EM1</w:t>
            </w:r>
            <w:bookmarkEnd w:id="4"/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emlin-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69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6056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3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1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lymphocyte activation antigen CD80</w:t>
            </w:r>
            <w:bookmarkEnd w:id="5"/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04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3368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6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R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-C chemokine receptor type 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40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5167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FSF1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 necrosis factor ligand superfamily member 1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3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4355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D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tein </w:t>
            </w:r>
            <w:bookmarkStart w:id="6" w:name="OLE_LINK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DD</w:t>
            </w:r>
            <w:bookmarkEnd w:id="6"/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27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1315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7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CN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pocalin-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2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3102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7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A2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 necrosis factor receptor superfamily member 27</w:t>
            </w:r>
            <w:bookmarkEnd w:id="7"/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75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9HAV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1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creted frizzled-related protein 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82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6FHJ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5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ML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OLE_LINK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hinoderm microtubule-associated protein-like 2</w:t>
            </w:r>
            <w:bookmarkEnd w:id="8"/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67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9583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4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RG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-neuregulin-1, membrane-bound isoform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39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0229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7</w:t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AM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ural cell adhesion molecule 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57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359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6</w:t>
            </w:r>
          </w:p>
        </w:tc>
      </w:tr>
      <w:tr>
        <w:trPr>
          <w:trHeight w:val="270" w:hRule="atLeast"/>
        </w:trPr>
        <w:tc>
          <w:tcPr>
            <w:tcW w:w="9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538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sulin-like growth factor-binding protein 2</w:t>
            </w: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814</w:t>
            </w:r>
          </w:p>
        </w:tc>
        <w:tc>
          <w:tcPr>
            <w:tcW w:w="125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8065</w:t>
            </w:r>
          </w:p>
        </w:tc>
        <w:tc>
          <w:tcPr>
            <w:tcW w:w="150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Notes: All quantitative data were normalized by internal controls according to the manufacture’s instructions and a standard 1.5-fold cutoff value was used to determine differentially expressed proteins.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9" w:name="OLE_LINK35"/>
      <w:bookmarkStart w:id="10" w:name="OLE_LINK34"/>
      <w:bookmarkStart w:id="11" w:name="OLE_LINK35"/>
      <w:bookmarkStart w:id="12" w:name="OLE_LINK34"/>
      <w:bookmarkEnd w:id="11"/>
      <w:bookmarkEnd w:id="12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3. Detection of altered molecules secreted from LM3 cells by depletion of CXCR7.</w:t>
      </w:r>
    </w:p>
    <w:tbl>
      <w:tblPr>
        <w:tblW w:w="11335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417"/>
        <w:gridCol w:w="4928"/>
        <w:gridCol w:w="1026"/>
        <w:gridCol w:w="1417"/>
        <w:gridCol w:w="1559"/>
      </w:tblGrid>
      <w:tr>
        <w:trPr/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Symbol</w:t>
            </w:r>
          </w:p>
        </w:tc>
        <w:tc>
          <w:tcPr>
            <w:tcW w:w="49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ion</w:t>
            </w:r>
          </w:p>
        </w:tc>
        <w:tc>
          <w:tcPr>
            <w:tcW w:w="10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s (kDa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.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3-shCXCR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LM3-pLKO.1 fold change</w:t>
            </w:r>
          </w:p>
        </w:tc>
      </w:tr>
      <w:tr>
        <w:trPr>
          <w:trHeight w:val="270" w:hRule="atLeast"/>
        </w:trPr>
        <w:tc>
          <w:tcPr>
            <w:tcW w:w="98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-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FRSF1A</w:t>
            </w:r>
          </w:p>
        </w:tc>
        <w:tc>
          <w:tcPr>
            <w:tcW w:w="49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 necrosis factor receptor superfamily member 1A</w:t>
            </w:r>
          </w:p>
        </w:tc>
        <w:tc>
          <w:tcPr>
            <w:tcW w:w="10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495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9438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5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gulat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BP2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emokine-binding protein 2, Atypical chemokine receptor 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.4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005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55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sulin-like growth factor-binding protein 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162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8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SR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sulin receptor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.3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062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5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R1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-C chemokine receptor type 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1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322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37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F15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wth/differentiation factor 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999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gulat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FA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scular endothelial growth factor 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0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56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2R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ion-independent mannose-6-phosphate receptor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4.3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17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OLE_LINK4"/>
            <w:bookmarkStart w:id="14" w:name="OLE_LINK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giogenin</w:t>
            </w:r>
            <w:bookmarkEnd w:id="13"/>
            <w:bookmarkEnd w:id="14"/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039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I 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leukoproteinas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039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N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anulin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5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287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L2</w:t>
            </w:r>
          </w:p>
        </w:tc>
        <w:tc>
          <w:tcPr>
            <w:tcW w:w="4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hinoderm microtubule-associated protein-like 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6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958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MP2</w:t>
            </w:r>
          </w:p>
        </w:tc>
        <w:tc>
          <w:tcPr>
            <w:tcW w:w="4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alloproteinase inhibitor 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3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60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MP20 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trix metalloproteinase-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3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608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GALS3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79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3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anulocyte colony-stimulating factor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2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099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MP1</w:t>
            </w:r>
          </w:p>
        </w:tc>
        <w:tc>
          <w:tcPr>
            <w:tcW w:w="4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alloproteinase inhibitor 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1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010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4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creted frizzled-related protein 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8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6FHJ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</w:tr>
      <w:tr>
        <w:trPr>
          <w:trHeight w:val="270" w:hRule="atLeast"/>
        </w:trPr>
        <w:tc>
          <w:tcPr>
            <w:tcW w:w="98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3</w:t>
            </w:r>
          </w:p>
        </w:tc>
        <w:tc>
          <w:tcPr>
            <w:tcW w:w="49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leukin-13</w:t>
            </w:r>
          </w:p>
        </w:tc>
        <w:tc>
          <w:tcPr>
            <w:tcW w:w="10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816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35225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Notes: All quantitative data were normalized by internal controls according to the manufacture’s instructions and a standard 1.5-fold cutoff value was used to determine differentially expressed protein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4740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1:34:00Z</dcterms:created>
  <dc:creator>LinLing</dc:creator>
  <dc:description/>
  <cp:keywords/>
  <dc:language>en-US</dc:language>
  <cp:lastModifiedBy>USER-</cp:lastModifiedBy>
  <cp:lastPrinted>2013-12-19T13:34:00Z</cp:lastPrinted>
  <dcterms:modified xsi:type="dcterms:W3CDTF">2014-08-20T19:06:00Z</dcterms:modified>
  <cp:revision>12</cp:revision>
  <dc:subject/>
  <dc:title/>
</cp:coreProperties>
</file>